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93AC2" w14:textId="230E5B39" w:rsidR="00F377DB" w:rsidRDefault="00F377DB" w:rsidP="009725A5">
      <w:pPr>
        <w:shd w:val="clear" w:color="auto" w:fill="FFFFFF" w:themeFill="background1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sv-SE"/>
        </w:rPr>
      </w:pPr>
    </w:p>
    <w:p w14:paraId="2B12295A" w14:textId="1EFC7B4D" w:rsidR="009725A5" w:rsidRDefault="009725A5" w:rsidP="00340656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57130DA4" w14:textId="4D1BBB5A" w:rsidR="00F92FBD" w:rsidRDefault="00F92FBD" w:rsidP="0034065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3BEF59D7" w14:textId="68566764" w:rsidR="00AE3B88" w:rsidRDefault="00AE3B88" w:rsidP="0034065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0340E91" w14:textId="2E392D53" w:rsidR="00AE3B88" w:rsidRDefault="00AE3B88" w:rsidP="0034065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16BDE">
        <w:rPr>
          <w:rFonts w:ascii="Times New Roman" w:hAnsi="Times New Roman" w:cs="Times New Roman"/>
          <w:b/>
          <w:bCs/>
          <w:lang w:val="en-US"/>
        </w:rPr>
        <w:t xml:space="preserve">Flow-chart </w:t>
      </w:r>
      <w:r w:rsidR="00616BDE" w:rsidRPr="00616BDE">
        <w:rPr>
          <w:rFonts w:ascii="Times New Roman" w:hAnsi="Times New Roman" w:cs="Times New Roman"/>
          <w:b/>
          <w:bCs/>
          <w:lang w:val="en-US"/>
        </w:rPr>
        <w:t>for the included sample</w:t>
      </w:r>
    </w:p>
    <w:p w14:paraId="13EE43E8" w14:textId="756C4B1E" w:rsidR="00AE3B88" w:rsidRPr="00F92FBD" w:rsidRDefault="00AE3B88" w:rsidP="0034065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noProof/>
        </w:rPr>
        <w:drawing>
          <wp:inline distT="0" distB="0" distL="0" distR="0" wp14:anchorId="568AB256" wp14:editId="20508C1B">
            <wp:extent cx="6121400" cy="5150215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65256" t="20376" r="11816" b="11050"/>
                    <a:stretch/>
                  </pic:blipFill>
                  <pic:spPr bwMode="auto">
                    <a:xfrm>
                      <a:off x="0" y="0"/>
                      <a:ext cx="6152196" cy="5176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126A11" w14:textId="77777777" w:rsidR="009725A5" w:rsidRDefault="009725A5" w:rsidP="00340656">
      <w:pPr>
        <w:rPr>
          <w:rFonts w:ascii="Times New Roman" w:hAnsi="Times New Roman" w:cs="Times New Roman"/>
          <w:b/>
          <w:bCs/>
          <w:lang w:val="en-US"/>
        </w:rPr>
      </w:pPr>
    </w:p>
    <w:p w14:paraId="288ECD87" w14:textId="72C9280D" w:rsidR="00340656" w:rsidRPr="00FD61CF" w:rsidRDefault="00340656" w:rsidP="00340656">
      <w:pPr>
        <w:rPr>
          <w:rFonts w:ascii="Times New Roman" w:hAnsi="Times New Roman" w:cs="Times New Roman"/>
          <w:b/>
          <w:bCs/>
          <w:lang w:val="en-US"/>
        </w:rPr>
      </w:pPr>
      <w:r w:rsidRPr="00FD61CF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557FC8" w:rsidRPr="00FD61CF">
        <w:rPr>
          <w:rFonts w:ascii="Times New Roman" w:hAnsi="Times New Roman" w:cs="Times New Roman"/>
          <w:b/>
          <w:bCs/>
          <w:lang w:val="en-US"/>
        </w:rPr>
        <w:t>1</w:t>
      </w:r>
      <w:r w:rsidRPr="00FD61CF">
        <w:rPr>
          <w:rFonts w:ascii="Times New Roman" w:hAnsi="Times New Roman" w:cs="Times New Roman"/>
          <w:b/>
          <w:bCs/>
          <w:lang w:val="en-US"/>
        </w:rPr>
        <w:t>.</w:t>
      </w:r>
    </w:p>
    <w:p w14:paraId="50BB58E1" w14:textId="738E78F2" w:rsidR="00DF3286" w:rsidRPr="00FD61CF" w:rsidRDefault="00F3710A" w:rsidP="00340656">
      <w:pPr>
        <w:rPr>
          <w:rFonts w:ascii="Times New Roman" w:hAnsi="Times New Roman" w:cs="Times New Roman"/>
          <w:b/>
          <w:bCs/>
          <w:lang w:val="en-US"/>
        </w:rPr>
      </w:pPr>
      <w:r w:rsidRPr="00FD61CF">
        <w:rPr>
          <w:rFonts w:ascii="Times New Roman" w:hAnsi="Times New Roman" w:cs="Times New Roman"/>
          <w:b/>
          <w:bCs/>
          <w:lang w:val="en-US"/>
        </w:rPr>
        <w:t xml:space="preserve">Significant clusters in the cortical thickness analysis in the comparison between </w:t>
      </w:r>
      <w:r w:rsidR="00DE7145" w:rsidRPr="00FD61CF">
        <w:rPr>
          <w:rFonts w:ascii="Times New Roman" w:hAnsi="Times New Roman" w:cs="Times New Roman"/>
          <w:b/>
          <w:bCs/>
          <w:lang w:val="en-US"/>
        </w:rPr>
        <w:t>reference group</w:t>
      </w:r>
      <w:r w:rsidRPr="00FD61CF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="009142F3" w:rsidRPr="00FD61CF">
        <w:rPr>
          <w:rFonts w:ascii="Times New Roman" w:hAnsi="Times New Roman" w:cs="Times New Roman"/>
          <w:b/>
          <w:bCs/>
          <w:lang w:val="en-US"/>
        </w:rPr>
        <w:t>251-300g/w</w:t>
      </w:r>
      <w:r w:rsidR="00DE7145" w:rsidRPr="00FD61CF">
        <w:rPr>
          <w:rFonts w:ascii="Times New Roman" w:hAnsi="Times New Roman" w:cs="Times New Roman"/>
          <w:b/>
          <w:bCs/>
          <w:lang w:val="en-US"/>
        </w:rPr>
        <w:t>ee</w:t>
      </w:r>
      <w:r w:rsidR="009142F3" w:rsidRPr="00FD61CF">
        <w:rPr>
          <w:rFonts w:ascii="Times New Roman" w:hAnsi="Times New Roman" w:cs="Times New Roman"/>
          <w:b/>
          <w:bCs/>
          <w:lang w:val="en-US"/>
        </w:rPr>
        <w:t>k group</w:t>
      </w:r>
    </w:p>
    <w:tbl>
      <w:tblPr>
        <w:tblW w:w="10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1132"/>
        <w:gridCol w:w="1313"/>
        <w:gridCol w:w="1017"/>
        <w:gridCol w:w="1017"/>
        <w:gridCol w:w="1017"/>
        <w:gridCol w:w="1017"/>
        <w:gridCol w:w="1071"/>
        <w:gridCol w:w="1071"/>
      </w:tblGrid>
      <w:tr w:rsidR="00340656" w:rsidRPr="00FD61CF" w14:paraId="0A8BFB19" w14:textId="77777777" w:rsidTr="002564D1">
        <w:trPr>
          <w:trHeight w:val="290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8305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251-300 v RF ALL 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21B87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6D32C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0239D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315B3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61CC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8ACEB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E9D19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D86DF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340656" w:rsidRPr="00FD61CF" w14:paraId="6A6122F1" w14:textId="77777777" w:rsidTr="002564D1">
        <w:trPr>
          <w:trHeight w:val="290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C98A4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LH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8AC03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lusterNo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BC02A" w14:textId="7D7284D9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ize</w:t>
            </w:r>
            <w:r w:rsidR="00DA6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m</w:t>
            </w:r>
            <w:r w:rsidRPr="00DA6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7D344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X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0A088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Y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B7087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Z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ACE7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WP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0D28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nnot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9F75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340656" w:rsidRPr="00FD61CF" w14:paraId="07084183" w14:textId="77777777" w:rsidTr="002564D1">
        <w:trPr>
          <w:trHeight w:val="290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76C8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9A77" w14:textId="77777777" w:rsidR="00340656" w:rsidRPr="00FD61CF" w:rsidRDefault="00340656" w:rsidP="002564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AFD4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40.8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47BC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9.4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CA77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5.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28E6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1.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C815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0020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C73C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uperiorfrontal</w:t>
            </w:r>
          </w:p>
        </w:tc>
      </w:tr>
      <w:tr w:rsidR="00340656" w:rsidRPr="00FD61CF" w14:paraId="69A61A22" w14:textId="77777777" w:rsidTr="002564D1">
        <w:trPr>
          <w:trHeight w:val="29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E39A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80CE" w14:textId="77777777" w:rsidR="00340656" w:rsidRPr="00FD61CF" w:rsidRDefault="00340656" w:rsidP="002564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5453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4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C6CC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53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675C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5.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19CC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7.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9E19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2168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E9A4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recentral</w:t>
            </w:r>
          </w:p>
        </w:tc>
      </w:tr>
      <w:tr w:rsidR="00340656" w:rsidRPr="00FD61CF" w14:paraId="3A6D1FE4" w14:textId="77777777" w:rsidTr="002564D1">
        <w:trPr>
          <w:trHeight w:val="290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7739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B9CA0" w14:textId="77777777" w:rsidR="00340656" w:rsidRPr="00FD61CF" w:rsidRDefault="00340656" w:rsidP="002564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7494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67.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0C0F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12.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0816D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95.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2149B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D4843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4156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A16E5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lateraloccipital</w:t>
            </w:r>
          </w:p>
        </w:tc>
      </w:tr>
      <w:tr w:rsidR="00340656" w:rsidRPr="00FD61CF" w14:paraId="57A34C5E" w14:textId="77777777" w:rsidTr="002564D1">
        <w:trPr>
          <w:trHeight w:val="290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395C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rh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3580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lusterNo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1004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ize(mm^2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6335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X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EED4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Y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F730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Z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9A71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WP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CF1E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nnot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AB95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340656" w:rsidRPr="00FD61CF" w14:paraId="7E9E2FDA" w14:textId="77777777" w:rsidTr="002564D1">
        <w:trPr>
          <w:trHeight w:val="29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98CD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C479" w14:textId="77777777" w:rsidR="00340656" w:rsidRPr="00FD61CF" w:rsidRDefault="00340656" w:rsidP="002564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FAD3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94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3238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3F58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0B3B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7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9E70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0020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1DE1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audalmiddlefrontal</w:t>
            </w:r>
          </w:p>
        </w:tc>
      </w:tr>
      <w:tr w:rsidR="00340656" w:rsidRPr="00FD61CF" w14:paraId="466B5FCE" w14:textId="77777777" w:rsidTr="002564D1">
        <w:trPr>
          <w:trHeight w:val="290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ECCB6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0282E" w14:textId="77777777" w:rsidR="00340656" w:rsidRPr="00FD61CF" w:rsidRDefault="00340656" w:rsidP="002564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19D1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06.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54E1A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8.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219DB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12.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6BB4D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3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C6385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0020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2CA66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recentral</w:t>
            </w:r>
          </w:p>
        </w:tc>
      </w:tr>
    </w:tbl>
    <w:p w14:paraId="204736E2" w14:textId="77777777" w:rsidR="00340656" w:rsidRPr="00FD61CF" w:rsidRDefault="00340656" w:rsidP="00340656">
      <w:pPr>
        <w:rPr>
          <w:rFonts w:ascii="Times New Roman" w:hAnsi="Times New Roman" w:cs="Times New Roman"/>
          <w:lang w:val="en-US"/>
        </w:rPr>
      </w:pPr>
    </w:p>
    <w:p w14:paraId="784D1B53" w14:textId="77777777" w:rsidR="00A0059F" w:rsidRPr="00FD61CF" w:rsidRDefault="00A0059F" w:rsidP="00A0059F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C0523D0" w14:textId="44777D61" w:rsidR="001B6AAA" w:rsidRPr="00FD61CF" w:rsidRDefault="001B6AAA" w:rsidP="001B6AAA">
      <w:pPr>
        <w:rPr>
          <w:rFonts w:ascii="Times New Roman" w:hAnsi="Times New Roman" w:cs="Times New Roman"/>
          <w:b/>
          <w:bCs/>
          <w:lang w:val="en-US"/>
        </w:rPr>
      </w:pPr>
      <w:r w:rsidRPr="00FD61CF">
        <w:rPr>
          <w:rFonts w:ascii="Times New Roman" w:hAnsi="Times New Roman" w:cs="Times New Roman"/>
          <w:b/>
          <w:bCs/>
          <w:lang w:val="en-US"/>
        </w:rPr>
        <w:t>Supplementary table 2.</w:t>
      </w:r>
    </w:p>
    <w:p w14:paraId="4C3BCB9D" w14:textId="77777777" w:rsidR="001B6AAA" w:rsidRPr="00FD61CF" w:rsidRDefault="001B6AAA" w:rsidP="001B6AAA">
      <w:pPr>
        <w:rPr>
          <w:rFonts w:ascii="Times New Roman" w:hAnsi="Times New Roman" w:cs="Times New Roman"/>
          <w:lang w:val="en-US"/>
        </w:rPr>
      </w:pPr>
      <w:r w:rsidRPr="00FD61CF">
        <w:rPr>
          <w:rFonts w:ascii="Times New Roman" w:hAnsi="Times New Roman" w:cs="Times New Roman"/>
          <w:b/>
          <w:bCs/>
          <w:lang w:val="en-US"/>
        </w:rPr>
        <w:t>Significant clusters in the comparison between participants that consumed 0-250g/wk vs. participants that drank &gt;250g/wk</w:t>
      </w:r>
    </w:p>
    <w:tbl>
      <w:tblPr>
        <w:tblW w:w="86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45"/>
        <w:gridCol w:w="1084"/>
        <w:gridCol w:w="960"/>
        <w:gridCol w:w="960"/>
        <w:gridCol w:w="960"/>
        <w:gridCol w:w="960"/>
        <w:gridCol w:w="1912"/>
      </w:tblGrid>
      <w:tr w:rsidR="001B6AAA" w:rsidRPr="00FD61CF" w14:paraId="231E9F7B" w14:textId="77777777" w:rsidTr="00FC1B8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F12D7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27C8D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lusterN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FAC6" w14:textId="6A362C75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ize</w:t>
            </w:r>
            <w:r w:rsidR="00DA66F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mm</w:t>
            </w:r>
            <w:r w:rsidR="00DA66F5" w:rsidRPr="00DA66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57B2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NI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125D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NI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37DA9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NI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88A3F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WP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C622A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nnot</w:t>
            </w:r>
          </w:p>
        </w:tc>
      </w:tr>
      <w:tr w:rsidR="001B6AAA" w:rsidRPr="00FD61CF" w14:paraId="13186B43" w14:textId="77777777" w:rsidTr="00FC1B8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8EA54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27EA4" w14:textId="77777777" w:rsidR="001B6AAA" w:rsidRPr="00FD61CF" w:rsidRDefault="001B6AAA" w:rsidP="00FC1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14985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36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E5B65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3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4F0A1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4081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83E9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010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3C77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periorfrontal</w:t>
            </w:r>
          </w:p>
        </w:tc>
      </w:tr>
      <w:tr w:rsidR="001B6AAA" w:rsidRPr="00FD61CF" w14:paraId="15419428" w14:textId="77777777" w:rsidTr="00FC1B8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AE80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3114" w14:textId="77777777" w:rsidR="001B6AAA" w:rsidRPr="00FD61CF" w:rsidRDefault="001B6AAA" w:rsidP="00FC1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982A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98.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8389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F76A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4C6A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4D1D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210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F366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udalmiddlefrontal</w:t>
            </w:r>
          </w:p>
        </w:tc>
      </w:tr>
      <w:tr w:rsidR="001B6AAA" w:rsidRPr="00FD61CF" w14:paraId="7421636B" w14:textId="77777777" w:rsidTr="00FC1B8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7F00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ECE1" w14:textId="77777777" w:rsidR="001B6AAA" w:rsidRPr="00FD61CF" w:rsidRDefault="001B6AAA" w:rsidP="00FC1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5154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5.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B1F9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689C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77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09A1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40FA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3380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8859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ateraloccipital</w:t>
            </w:r>
          </w:p>
        </w:tc>
      </w:tr>
      <w:tr w:rsidR="001B6AAA" w:rsidRPr="00FD61CF" w14:paraId="678BFF71" w14:textId="77777777" w:rsidTr="00FC1B8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FCB4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E5BEE" w14:textId="77777777" w:rsidR="001B6AAA" w:rsidRPr="00FD61CF" w:rsidRDefault="001B6AAA" w:rsidP="00FC1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B1CC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6AE29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42693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89A69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89327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429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1ECF4" w14:textId="77777777" w:rsidR="001B6AAA" w:rsidRPr="00FD61CF" w:rsidRDefault="001B6AAA" w:rsidP="00FC1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ecentral</w:t>
            </w:r>
          </w:p>
        </w:tc>
      </w:tr>
    </w:tbl>
    <w:p w14:paraId="00D371BD" w14:textId="77777777" w:rsidR="001B6AAA" w:rsidRPr="00FD61CF" w:rsidRDefault="001B6AAA" w:rsidP="001B6AA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49264185"/>
      <w:r w:rsidRPr="00FD61CF">
        <w:rPr>
          <w:rFonts w:ascii="Times New Roman" w:hAnsi="Times New Roman" w:cs="Times New Roman"/>
          <w:sz w:val="20"/>
          <w:szCs w:val="20"/>
          <w:lang w:val="en-GB"/>
        </w:rPr>
        <w:t>lh, left hemisphere; rh, right hemisphere; Size, size in mm</w:t>
      </w:r>
      <w:r w:rsidRPr="00FD61C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FD61CF">
        <w:rPr>
          <w:rFonts w:ascii="Times New Roman" w:hAnsi="Times New Roman" w:cs="Times New Roman"/>
          <w:sz w:val="20"/>
          <w:szCs w:val="20"/>
          <w:lang w:val="en-GB"/>
        </w:rPr>
        <w:t xml:space="preserve">; MNIX, MNIY, MNIZ; MNI coordinates; CWP, clustervise p-value; Annot, annotation of region. </w:t>
      </w:r>
    </w:p>
    <w:bookmarkEnd w:id="0"/>
    <w:p w14:paraId="4ABF116A" w14:textId="77777777" w:rsidR="001B6AAA" w:rsidRPr="00FD61CF" w:rsidRDefault="001B6AAA" w:rsidP="001B6AAA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75E9995" w14:textId="29283FCF" w:rsidR="009E35FC" w:rsidRPr="00FD61CF" w:rsidRDefault="009E35FC" w:rsidP="009E35FC">
      <w:pPr>
        <w:rPr>
          <w:rFonts w:ascii="Times New Roman" w:hAnsi="Times New Roman" w:cs="Times New Roman"/>
          <w:b/>
          <w:bCs/>
          <w:lang w:val="en-US"/>
        </w:rPr>
      </w:pPr>
      <w:r w:rsidRPr="00FD61CF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1B6AAA" w:rsidRPr="00FD61CF">
        <w:rPr>
          <w:rFonts w:ascii="Times New Roman" w:hAnsi="Times New Roman" w:cs="Times New Roman"/>
          <w:b/>
          <w:bCs/>
          <w:lang w:val="en-US"/>
        </w:rPr>
        <w:t>3</w:t>
      </w:r>
      <w:r w:rsidRPr="00FD61CF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2B4D70AD" w14:textId="5E5A5E8E" w:rsidR="009E35FC" w:rsidRPr="00FD61CF" w:rsidRDefault="009E35FC" w:rsidP="009E35FC">
      <w:pPr>
        <w:rPr>
          <w:rFonts w:ascii="Times New Roman" w:hAnsi="Times New Roman" w:cs="Times New Roman"/>
          <w:lang w:val="en-US"/>
        </w:rPr>
      </w:pPr>
      <w:r w:rsidRPr="00FD61CF">
        <w:rPr>
          <w:rFonts w:ascii="Times New Roman" w:hAnsi="Times New Roman" w:cs="Times New Roman"/>
          <w:b/>
          <w:bCs/>
          <w:lang w:val="en-US"/>
        </w:rPr>
        <w:t>Significant clusters in the cortical thickness analysis in the comparison between men in the reference group and men in the 251-300g/week group with CDR=0</w:t>
      </w:r>
    </w:p>
    <w:tbl>
      <w:tblPr>
        <w:tblW w:w="10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1132"/>
        <w:gridCol w:w="1313"/>
        <w:gridCol w:w="1017"/>
        <w:gridCol w:w="1017"/>
        <w:gridCol w:w="1017"/>
        <w:gridCol w:w="1017"/>
        <w:gridCol w:w="1071"/>
        <w:gridCol w:w="1071"/>
      </w:tblGrid>
      <w:tr w:rsidR="009E35FC" w:rsidRPr="00FD61CF" w14:paraId="462A7E0B" w14:textId="77777777" w:rsidTr="00181773">
        <w:trPr>
          <w:trHeight w:val="290"/>
        </w:trPr>
        <w:tc>
          <w:tcPr>
            <w:tcW w:w="975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BE2C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1-300 v RF CDR=0</w:t>
            </w:r>
          </w:p>
        </w:tc>
      </w:tr>
      <w:tr w:rsidR="009E35FC" w:rsidRPr="00FD61CF" w14:paraId="5888FFF8" w14:textId="77777777" w:rsidTr="00181773">
        <w:trPr>
          <w:trHeight w:val="290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24097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LH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4BD78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lusterNo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56B8E" w14:textId="3A2460F6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ize</w:t>
            </w:r>
            <w:r w:rsidR="00DA6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m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DA96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X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D8895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Y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D78AC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Z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B2F55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WP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3B7BA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nnot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5155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E35FC" w:rsidRPr="00FD61CF" w14:paraId="2D3475C0" w14:textId="77777777" w:rsidTr="00181773">
        <w:trPr>
          <w:trHeight w:val="290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0C1FC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A1CF" w14:textId="77777777" w:rsidR="009E35FC" w:rsidRPr="00FD61CF" w:rsidRDefault="009E35FC" w:rsidP="001817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640F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79.1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4F77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53.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67508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5.7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45D7E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6.5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37D59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3842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C7941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recentral</w:t>
            </w:r>
          </w:p>
        </w:tc>
      </w:tr>
      <w:tr w:rsidR="009E35FC" w:rsidRPr="00FD61CF" w14:paraId="3DAFF938" w14:textId="77777777" w:rsidTr="00181773">
        <w:trPr>
          <w:trHeight w:val="290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16FF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H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2315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lusterNo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AC6E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ize(mm^2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BC98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X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FBBF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Y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90DA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Z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B318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WP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6688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nnot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2C79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E35FC" w:rsidRPr="00FD61CF" w14:paraId="5C3FA051" w14:textId="77777777" w:rsidTr="00181773">
        <w:trPr>
          <w:trHeight w:val="29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BC53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93F8" w14:textId="77777777" w:rsidR="009E35FC" w:rsidRPr="00FD61CF" w:rsidRDefault="009E35FC" w:rsidP="001817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6671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50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AC41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2416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3E1B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7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4AAE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0020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C9E1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audalmiddlefrontal</w:t>
            </w:r>
          </w:p>
        </w:tc>
      </w:tr>
      <w:tr w:rsidR="009E35FC" w:rsidRPr="00FD61CF" w14:paraId="1C59168F" w14:textId="77777777" w:rsidTr="00181773">
        <w:trPr>
          <w:trHeight w:val="290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62CA1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AD0DC" w14:textId="77777777" w:rsidR="009E35FC" w:rsidRPr="00FD61CF" w:rsidRDefault="009E35FC" w:rsidP="001817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B86DB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59.6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127A5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7.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AC59A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7.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B648F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DA3F5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0040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7B7F5" w14:textId="77777777" w:rsidR="009E35FC" w:rsidRPr="00FD61CF" w:rsidRDefault="009E35FC" w:rsidP="00181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recentral</w:t>
            </w:r>
          </w:p>
        </w:tc>
      </w:tr>
    </w:tbl>
    <w:p w14:paraId="733A4AC3" w14:textId="01AE7227" w:rsidR="00340656" w:rsidRPr="00FD61CF" w:rsidRDefault="00340656" w:rsidP="00340656">
      <w:pPr>
        <w:rPr>
          <w:rFonts w:ascii="Times New Roman" w:hAnsi="Times New Roman" w:cs="Times New Roman"/>
          <w:b/>
          <w:bCs/>
          <w:lang w:val="en-US"/>
        </w:rPr>
      </w:pPr>
      <w:r w:rsidRPr="00FD61CF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1B6AAA" w:rsidRPr="00FD61CF">
        <w:rPr>
          <w:rFonts w:ascii="Times New Roman" w:hAnsi="Times New Roman" w:cs="Times New Roman"/>
          <w:b/>
          <w:bCs/>
          <w:lang w:val="en-US"/>
        </w:rPr>
        <w:t>4</w:t>
      </w:r>
      <w:r w:rsidRPr="00FD61CF">
        <w:rPr>
          <w:rFonts w:ascii="Times New Roman" w:hAnsi="Times New Roman" w:cs="Times New Roman"/>
          <w:b/>
          <w:bCs/>
          <w:lang w:val="en-US"/>
        </w:rPr>
        <w:t>.</w:t>
      </w:r>
    </w:p>
    <w:p w14:paraId="1C251379" w14:textId="29337F82" w:rsidR="006F7075" w:rsidRPr="00FD61CF" w:rsidRDefault="006F7075" w:rsidP="00340656">
      <w:pPr>
        <w:rPr>
          <w:rFonts w:ascii="Times New Roman" w:hAnsi="Times New Roman" w:cs="Times New Roman"/>
          <w:lang w:val="en-US"/>
        </w:rPr>
      </w:pPr>
      <w:r w:rsidRPr="00FD61CF">
        <w:rPr>
          <w:rFonts w:ascii="Times New Roman" w:hAnsi="Times New Roman" w:cs="Times New Roman"/>
          <w:b/>
          <w:bCs/>
          <w:lang w:val="en-US"/>
        </w:rPr>
        <w:t xml:space="preserve">Significant clusters in the cortical thickness analysis in the comparison between men in the </w:t>
      </w:r>
      <w:r w:rsidR="00DE7145" w:rsidRPr="00FD61CF">
        <w:rPr>
          <w:rFonts w:ascii="Times New Roman" w:hAnsi="Times New Roman" w:cs="Times New Roman"/>
          <w:b/>
          <w:bCs/>
          <w:lang w:val="en-US"/>
        </w:rPr>
        <w:t>reference group</w:t>
      </w:r>
      <w:r w:rsidRPr="00FD61CF">
        <w:rPr>
          <w:rFonts w:ascii="Times New Roman" w:hAnsi="Times New Roman" w:cs="Times New Roman"/>
          <w:b/>
          <w:bCs/>
          <w:lang w:val="en-US"/>
        </w:rPr>
        <w:t xml:space="preserve"> and men in the &gt;300g/w</w:t>
      </w:r>
      <w:r w:rsidR="00DE7145" w:rsidRPr="00FD61CF">
        <w:rPr>
          <w:rFonts w:ascii="Times New Roman" w:hAnsi="Times New Roman" w:cs="Times New Roman"/>
          <w:b/>
          <w:bCs/>
          <w:lang w:val="en-US"/>
        </w:rPr>
        <w:t>ee</w:t>
      </w:r>
      <w:r w:rsidRPr="00FD61CF">
        <w:rPr>
          <w:rFonts w:ascii="Times New Roman" w:hAnsi="Times New Roman" w:cs="Times New Roman"/>
          <w:b/>
          <w:bCs/>
          <w:lang w:val="en-US"/>
        </w:rPr>
        <w:t>k group</w:t>
      </w:r>
    </w:p>
    <w:tbl>
      <w:tblPr>
        <w:tblW w:w="10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1132"/>
        <w:gridCol w:w="1313"/>
        <w:gridCol w:w="1017"/>
        <w:gridCol w:w="1017"/>
        <w:gridCol w:w="1017"/>
        <w:gridCol w:w="1017"/>
        <w:gridCol w:w="1071"/>
        <w:gridCol w:w="1071"/>
      </w:tblGrid>
      <w:tr w:rsidR="00340656" w:rsidRPr="00AE3B88" w14:paraId="75DC7FC2" w14:textId="77777777" w:rsidTr="004617BB">
        <w:trPr>
          <w:trHeight w:val="290"/>
        </w:trPr>
        <w:tc>
          <w:tcPr>
            <w:tcW w:w="1072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31F17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bove 300g v RF men</w:t>
            </w:r>
          </w:p>
        </w:tc>
      </w:tr>
      <w:tr w:rsidR="00340656" w:rsidRPr="00FD61CF" w14:paraId="4864DD14" w14:textId="77777777" w:rsidTr="004617BB">
        <w:trPr>
          <w:trHeight w:val="290"/>
        </w:trPr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E1D7B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lh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DAFA8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lusterNo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88DCF" w14:textId="4D89078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ize</w:t>
            </w:r>
            <w:r w:rsidR="00DA6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m</w:t>
            </w:r>
            <w:r w:rsidRPr="00DA6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50681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X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76791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Y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0450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NIZ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B3459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WP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41884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nno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6629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340656" w:rsidRPr="00FD61CF" w14:paraId="05431C58" w14:textId="77777777" w:rsidTr="004617BB">
        <w:trPr>
          <w:trHeight w:val="290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2C38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4605" w14:textId="77777777" w:rsidR="00340656" w:rsidRPr="00FD61CF" w:rsidRDefault="00340656" w:rsidP="002564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1A50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20.1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4981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46.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968F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29.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A45E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5.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AD3B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0020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BB6C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ostcentral</w:t>
            </w:r>
          </w:p>
        </w:tc>
      </w:tr>
      <w:tr w:rsidR="00340656" w:rsidRPr="00FD61CF" w14:paraId="5F010786" w14:textId="77777777" w:rsidTr="004617BB">
        <w:trPr>
          <w:trHeight w:val="29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03FA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8DDF" w14:textId="77777777" w:rsidR="00340656" w:rsidRPr="00FD61CF" w:rsidRDefault="00340656" w:rsidP="002564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8E2F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33.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89AD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33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7B34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48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4D0F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8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2A1D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00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896E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fusifor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1435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340656" w:rsidRPr="00FD61CF" w14:paraId="254F8A49" w14:textId="77777777" w:rsidTr="004617BB">
        <w:trPr>
          <w:trHeight w:val="29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8A74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57C2" w14:textId="77777777" w:rsidR="00340656" w:rsidRPr="00FD61CF" w:rsidRDefault="00340656" w:rsidP="002564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A297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10.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5119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4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088B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27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9BE2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3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958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0020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B04F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osteriorcingulate</w:t>
            </w:r>
          </w:p>
        </w:tc>
      </w:tr>
      <w:tr w:rsidR="00340656" w:rsidRPr="00FD61CF" w14:paraId="6325B1C4" w14:textId="77777777" w:rsidTr="004617BB">
        <w:trPr>
          <w:trHeight w:val="29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E636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A1B2" w14:textId="77777777" w:rsidR="00340656" w:rsidRPr="00FD61CF" w:rsidRDefault="00340656" w:rsidP="002564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2213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89.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08D9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20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2D6C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51BE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A0C4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0858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68A0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uperiorfrontal</w:t>
            </w:r>
          </w:p>
        </w:tc>
      </w:tr>
      <w:tr w:rsidR="00340656" w:rsidRPr="00FD61CF" w14:paraId="2332D59C" w14:textId="77777777" w:rsidTr="004617BB">
        <w:trPr>
          <w:trHeight w:val="290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9EC5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4BAFD" w14:textId="77777777" w:rsidR="00340656" w:rsidRPr="00FD61CF" w:rsidRDefault="00340656" w:rsidP="002564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6A6F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86.9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DD4CD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36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9AA51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30.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7CA35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.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5127E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3489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3514D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upramarginal</w:t>
            </w:r>
          </w:p>
        </w:tc>
      </w:tr>
      <w:tr w:rsidR="00340656" w:rsidRPr="00FD61CF" w14:paraId="66C4026F" w14:textId="77777777" w:rsidTr="004617BB">
        <w:trPr>
          <w:trHeight w:val="29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5850" w14:textId="56650389" w:rsidR="00340656" w:rsidRPr="00FD61CF" w:rsidRDefault="004617BB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D69F" w14:textId="77777777" w:rsidR="00340656" w:rsidRPr="00FD61CF" w:rsidRDefault="00340656" w:rsidP="002564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5845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024.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25FC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7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0300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22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D14C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1039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0020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3CB7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upramarginal</w:t>
            </w:r>
          </w:p>
        </w:tc>
      </w:tr>
      <w:tr w:rsidR="00340656" w:rsidRPr="00FD61CF" w14:paraId="289FCF0A" w14:textId="77777777" w:rsidTr="004617BB">
        <w:trPr>
          <w:trHeight w:val="29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40E2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C870" w14:textId="77777777" w:rsidR="00340656" w:rsidRPr="00FD61CF" w:rsidRDefault="00340656" w:rsidP="002564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3C37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36.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E76B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BAC1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57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5181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14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C86F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00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2CDB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fusifor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A200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340656" w:rsidRPr="00FD61CF" w14:paraId="121E0681" w14:textId="77777777" w:rsidTr="004617BB">
        <w:trPr>
          <w:trHeight w:val="290"/>
        </w:trPr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81D6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A1FE" w14:textId="77777777" w:rsidR="00340656" w:rsidRPr="00FD61CF" w:rsidRDefault="00340656" w:rsidP="002564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7067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23.1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052D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3.9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3616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22.6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C050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.4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8598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0020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EB77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ransversetemporal</w:t>
            </w:r>
          </w:p>
        </w:tc>
      </w:tr>
      <w:tr w:rsidR="00340656" w:rsidRPr="00FD61CF" w14:paraId="63B71751" w14:textId="77777777" w:rsidTr="004617BB">
        <w:trPr>
          <w:trHeight w:val="290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C4746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1C0D" w14:textId="77777777" w:rsidR="00340656" w:rsidRPr="00FD61CF" w:rsidRDefault="00340656" w:rsidP="002564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BED79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51.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111F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.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7CE1E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19.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3866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8.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FA9A6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00060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C243E" w14:textId="77777777" w:rsidR="00340656" w:rsidRPr="00FD61CF" w:rsidRDefault="00340656" w:rsidP="00256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osteriorcingulate</w:t>
            </w:r>
          </w:p>
        </w:tc>
      </w:tr>
    </w:tbl>
    <w:p w14:paraId="645AE7A1" w14:textId="77777777" w:rsidR="001B6AAA" w:rsidRPr="00FD61CF" w:rsidRDefault="001B6AAA" w:rsidP="00340656">
      <w:pPr>
        <w:jc w:val="both"/>
        <w:rPr>
          <w:rFonts w:ascii="Times New Roman" w:hAnsi="Times New Roman" w:cs="Times New Roman"/>
          <w:b/>
          <w:lang w:val="en-US"/>
        </w:rPr>
      </w:pPr>
    </w:p>
    <w:p w14:paraId="37E47E4A" w14:textId="77777777" w:rsidR="001B6AAA" w:rsidRPr="00FD61CF" w:rsidRDefault="001B6AAA" w:rsidP="00340656">
      <w:pPr>
        <w:jc w:val="both"/>
        <w:rPr>
          <w:rFonts w:ascii="Times New Roman" w:hAnsi="Times New Roman" w:cs="Times New Roman"/>
          <w:b/>
          <w:lang w:val="en-US"/>
        </w:rPr>
      </w:pPr>
    </w:p>
    <w:p w14:paraId="13DC806B" w14:textId="77777777" w:rsidR="001B6AAA" w:rsidRPr="00FD61CF" w:rsidRDefault="001B6AAA" w:rsidP="00340656">
      <w:pPr>
        <w:jc w:val="both"/>
        <w:rPr>
          <w:rFonts w:ascii="Times New Roman" w:hAnsi="Times New Roman" w:cs="Times New Roman"/>
          <w:b/>
          <w:lang w:val="en-US"/>
        </w:rPr>
      </w:pPr>
    </w:p>
    <w:p w14:paraId="7D119177" w14:textId="77777777" w:rsidR="0011651F" w:rsidRDefault="00340656" w:rsidP="00340656">
      <w:pPr>
        <w:jc w:val="both"/>
        <w:rPr>
          <w:rFonts w:ascii="Times New Roman" w:hAnsi="Times New Roman" w:cs="Times New Roman"/>
          <w:b/>
          <w:lang w:val="en-US"/>
        </w:rPr>
      </w:pPr>
      <w:r w:rsidRPr="00FD61CF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1B6AAA" w:rsidRPr="00FD61CF">
        <w:rPr>
          <w:rFonts w:ascii="Times New Roman" w:hAnsi="Times New Roman" w:cs="Times New Roman"/>
          <w:b/>
          <w:lang w:val="en-US"/>
        </w:rPr>
        <w:t>5</w:t>
      </w:r>
      <w:r w:rsidRPr="00FD61CF">
        <w:rPr>
          <w:rFonts w:ascii="Times New Roman" w:hAnsi="Times New Roman" w:cs="Times New Roman"/>
          <w:b/>
          <w:lang w:val="en-US"/>
        </w:rPr>
        <w:t xml:space="preserve">. </w:t>
      </w:r>
    </w:p>
    <w:p w14:paraId="097487EF" w14:textId="11F19C9B" w:rsidR="00340656" w:rsidRPr="00FD61CF" w:rsidRDefault="00340656" w:rsidP="00340656">
      <w:pPr>
        <w:jc w:val="both"/>
        <w:rPr>
          <w:rFonts w:ascii="Times New Roman" w:hAnsi="Times New Roman" w:cs="Times New Roman"/>
          <w:b/>
          <w:lang w:val="en-US"/>
        </w:rPr>
      </w:pPr>
      <w:r w:rsidRPr="00FD61CF">
        <w:rPr>
          <w:rFonts w:ascii="Times New Roman" w:hAnsi="Times New Roman" w:cs="Times New Roman"/>
          <w:b/>
          <w:lang w:val="en-US"/>
        </w:rPr>
        <w:t>Significant differences between groups with distinct alcohol consumption habits in fractional anisotropy and mean diffusivity maps in the whole sample</w:t>
      </w:r>
    </w:p>
    <w:p w14:paraId="568F93B8" w14:textId="77777777" w:rsidR="00340656" w:rsidRPr="00FD61CF" w:rsidRDefault="00340656" w:rsidP="00340656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9039" w:type="dxa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20"/>
        <w:gridCol w:w="3362"/>
      </w:tblGrid>
      <w:tr w:rsidR="00340656" w:rsidRPr="00AE3B88" w14:paraId="1F0550E2" w14:textId="77777777" w:rsidTr="002564D1">
        <w:tc>
          <w:tcPr>
            <w:tcW w:w="9039" w:type="dxa"/>
            <w:gridSpan w:val="5"/>
            <w:shd w:val="clear" w:color="auto" w:fill="D9D9D9" w:themeFill="background1" w:themeFillShade="D9"/>
          </w:tcPr>
          <w:p w14:paraId="5D22E703" w14:textId="79B558F3" w:rsidR="00340656" w:rsidRPr="00FD61CF" w:rsidRDefault="00340656" w:rsidP="002564D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1CF">
              <w:rPr>
                <w:rFonts w:ascii="Times New Roman" w:hAnsi="Times New Roman" w:cs="Times New Roman"/>
                <w:b/>
                <w:lang w:val="en-US"/>
              </w:rPr>
              <w:t>Higher fractional anisotropy in 0-50g compare</w:t>
            </w:r>
            <w:r w:rsidR="001B6AAA" w:rsidRPr="00FD61CF">
              <w:rPr>
                <w:rFonts w:ascii="Times New Roman" w:hAnsi="Times New Roman" w:cs="Times New Roman"/>
                <w:b/>
                <w:lang w:val="en-US"/>
              </w:rPr>
              <w:t>d</w:t>
            </w:r>
            <w:r w:rsidRPr="00FD61CF">
              <w:rPr>
                <w:rFonts w:ascii="Times New Roman" w:hAnsi="Times New Roman" w:cs="Times New Roman"/>
                <w:b/>
                <w:lang w:val="en-US"/>
              </w:rPr>
              <w:t xml:space="preserve"> to the 151-200g group </w:t>
            </w:r>
          </w:p>
        </w:tc>
      </w:tr>
      <w:tr w:rsidR="00340656" w:rsidRPr="00FD61CF" w14:paraId="416AD1FF" w14:textId="77777777" w:rsidTr="002564D1">
        <w:tc>
          <w:tcPr>
            <w:tcW w:w="1419" w:type="dxa"/>
            <w:shd w:val="clear" w:color="auto" w:fill="D9D9D9" w:themeFill="background1" w:themeFillShade="D9"/>
          </w:tcPr>
          <w:p w14:paraId="29FCAC12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14:paraId="5D61EA55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X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14:paraId="106796C6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Y</w:t>
            </w:r>
          </w:p>
        </w:tc>
        <w:tc>
          <w:tcPr>
            <w:tcW w:w="1420" w:type="dxa"/>
            <w:shd w:val="clear" w:color="auto" w:fill="D9D9D9" w:themeFill="background1" w:themeFillShade="D9"/>
          </w:tcPr>
          <w:p w14:paraId="710FDFE0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Z</w:t>
            </w:r>
          </w:p>
        </w:tc>
        <w:tc>
          <w:tcPr>
            <w:tcW w:w="3362" w:type="dxa"/>
            <w:shd w:val="clear" w:color="auto" w:fill="D9D9D9" w:themeFill="background1" w:themeFillShade="D9"/>
          </w:tcPr>
          <w:p w14:paraId="090C8C30" w14:textId="77777777" w:rsidR="00340656" w:rsidRPr="00FD61CF" w:rsidRDefault="00340656" w:rsidP="002564D1">
            <w:pPr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Tracts *</w:t>
            </w:r>
          </w:p>
        </w:tc>
      </w:tr>
      <w:tr w:rsidR="00340656" w:rsidRPr="00AE3B88" w14:paraId="1C0E0230" w14:textId="77777777" w:rsidTr="002564D1">
        <w:tc>
          <w:tcPr>
            <w:tcW w:w="1419" w:type="dxa"/>
          </w:tcPr>
          <w:p w14:paraId="3A070532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419" w:type="dxa"/>
          </w:tcPr>
          <w:p w14:paraId="3A5F15AC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1419" w:type="dxa"/>
          </w:tcPr>
          <w:p w14:paraId="6CCF3E66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420" w:type="dxa"/>
          </w:tcPr>
          <w:p w14:paraId="6599C3DE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3362" w:type="dxa"/>
          </w:tcPr>
          <w:p w14:paraId="56FBFC61" w14:textId="77777777" w:rsidR="00340656" w:rsidRPr="00FD61CF" w:rsidRDefault="00340656" w:rsidP="002564D1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>Body of corpus callosum, Superior corona radiata</w:t>
            </w:r>
          </w:p>
        </w:tc>
      </w:tr>
      <w:tr w:rsidR="00340656" w:rsidRPr="00AE3B88" w14:paraId="425681B2" w14:textId="77777777" w:rsidTr="002564D1">
        <w:tc>
          <w:tcPr>
            <w:tcW w:w="9039" w:type="dxa"/>
            <w:gridSpan w:val="5"/>
            <w:shd w:val="clear" w:color="auto" w:fill="D9D9D9" w:themeFill="background1" w:themeFillShade="D9"/>
          </w:tcPr>
          <w:p w14:paraId="6076A2F5" w14:textId="3D225F2F" w:rsidR="00340656" w:rsidRPr="00FD61CF" w:rsidRDefault="00340656" w:rsidP="002564D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1CF">
              <w:rPr>
                <w:rFonts w:ascii="Times New Roman" w:hAnsi="Times New Roman" w:cs="Times New Roman"/>
                <w:b/>
                <w:lang w:val="en-US"/>
              </w:rPr>
              <w:t>Higher fractional anisotropy in 0-50g compare</w:t>
            </w:r>
            <w:r w:rsidR="001B6AAA" w:rsidRPr="00FD61CF">
              <w:rPr>
                <w:rFonts w:ascii="Times New Roman" w:hAnsi="Times New Roman" w:cs="Times New Roman"/>
                <w:b/>
                <w:lang w:val="en-US"/>
              </w:rPr>
              <w:t>d</w:t>
            </w:r>
            <w:r w:rsidRPr="00FD61CF">
              <w:rPr>
                <w:rFonts w:ascii="Times New Roman" w:hAnsi="Times New Roman" w:cs="Times New Roman"/>
                <w:b/>
                <w:lang w:val="en-US"/>
              </w:rPr>
              <w:t xml:space="preserve"> to the 251-300g group</w:t>
            </w:r>
          </w:p>
        </w:tc>
      </w:tr>
      <w:tr w:rsidR="00340656" w:rsidRPr="00FD61CF" w14:paraId="2303E687" w14:textId="77777777" w:rsidTr="002564D1">
        <w:tc>
          <w:tcPr>
            <w:tcW w:w="1419" w:type="dxa"/>
            <w:shd w:val="clear" w:color="auto" w:fill="D9D9D9" w:themeFill="background1" w:themeFillShade="D9"/>
          </w:tcPr>
          <w:p w14:paraId="0BBA6AB3" w14:textId="77777777" w:rsidR="00340656" w:rsidRPr="00FD61CF" w:rsidRDefault="00340656" w:rsidP="002564D1">
            <w:pPr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14:paraId="099C1120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X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14:paraId="43499FAA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Y</w:t>
            </w:r>
          </w:p>
        </w:tc>
        <w:tc>
          <w:tcPr>
            <w:tcW w:w="1420" w:type="dxa"/>
            <w:shd w:val="clear" w:color="auto" w:fill="D9D9D9" w:themeFill="background1" w:themeFillShade="D9"/>
          </w:tcPr>
          <w:p w14:paraId="7A7F0895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Z</w:t>
            </w:r>
          </w:p>
        </w:tc>
        <w:tc>
          <w:tcPr>
            <w:tcW w:w="3362" w:type="dxa"/>
            <w:shd w:val="clear" w:color="auto" w:fill="D9D9D9" w:themeFill="background1" w:themeFillShade="D9"/>
          </w:tcPr>
          <w:p w14:paraId="7679356F" w14:textId="77777777" w:rsidR="00340656" w:rsidRPr="00FD61CF" w:rsidRDefault="00340656" w:rsidP="002564D1">
            <w:pPr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Tracts *</w:t>
            </w:r>
          </w:p>
        </w:tc>
      </w:tr>
      <w:tr w:rsidR="00340656" w:rsidRPr="00AE3B88" w14:paraId="0CD93984" w14:textId="77777777" w:rsidTr="002564D1">
        <w:tc>
          <w:tcPr>
            <w:tcW w:w="1419" w:type="dxa"/>
          </w:tcPr>
          <w:p w14:paraId="67AF7E9D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27190</w:t>
            </w:r>
          </w:p>
        </w:tc>
        <w:tc>
          <w:tcPr>
            <w:tcW w:w="1419" w:type="dxa"/>
          </w:tcPr>
          <w:p w14:paraId="5299485E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9" w:type="dxa"/>
          </w:tcPr>
          <w:p w14:paraId="5D7A173D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-6.69</w:t>
            </w:r>
          </w:p>
        </w:tc>
        <w:tc>
          <w:tcPr>
            <w:tcW w:w="1420" w:type="dxa"/>
          </w:tcPr>
          <w:p w14:paraId="2FDA57E0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3362" w:type="dxa"/>
          </w:tcPr>
          <w:p w14:paraId="666A089C" w14:textId="77777777" w:rsidR="00340656" w:rsidRPr="00FD61CF" w:rsidRDefault="00340656" w:rsidP="002564D1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>Corpus callosum, Anterior and posterior limb of internal capsule, Retrolenticular part of internal capsule, Anterior and superior corona radiata, Posterior thalamic radiation, Sagittal stratum, External capsule, Cingulum, Superior longitudinal fasciculus</w:t>
            </w:r>
          </w:p>
        </w:tc>
      </w:tr>
      <w:tr w:rsidR="00340656" w:rsidRPr="00AE3B88" w14:paraId="47F9592A" w14:textId="77777777" w:rsidTr="002564D1">
        <w:tc>
          <w:tcPr>
            <w:tcW w:w="9039" w:type="dxa"/>
            <w:gridSpan w:val="5"/>
            <w:shd w:val="clear" w:color="auto" w:fill="D9D9D9" w:themeFill="background1" w:themeFillShade="D9"/>
          </w:tcPr>
          <w:p w14:paraId="04804590" w14:textId="6AAA601E" w:rsidR="00340656" w:rsidRPr="00FD61CF" w:rsidRDefault="00340656" w:rsidP="002564D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1CF">
              <w:rPr>
                <w:rFonts w:ascii="Times New Roman" w:hAnsi="Times New Roman" w:cs="Times New Roman"/>
                <w:b/>
                <w:lang w:val="en-US"/>
              </w:rPr>
              <w:t>Lower mean diffusivity in 0-50g compare</w:t>
            </w:r>
            <w:r w:rsidR="001B6AAA" w:rsidRPr="00FD61CF">
              <w:rPr>
                <w:rFonts w:ascii="Times New Roman" w:hAnsi="Times New Roman" w:cs="Times New Roman"/>
                <w:b/>
                <w:lang w:val="en-US"/>
              </w:rPr>
              <w:t>d</w:t>
            </w:r>
            <w:r w:rsidRPr="00FD61CF">
              <w:rPr>
                <w:rFonts w:ascii="Times New Roman" w:hAnsi="Times New Roman" w:cs="Times New Roman"/>
                <w:b/>
                <w:lang w:val="en-US"/>
              </w:rPr>
              <w:t xml:space="preserve"> to the 251-300g group</w:t>
            </w:r>
          </w:p>
        </w:tc>
      </w:tr>
      <w:tr w:rsidR="00340656" w:rsidRPr="00FD61CF" w14:paraId="4BAA94BE" w14:textId="77777777" w:rsidTr="002564D1">
        <w:tc>
          <w:tcPr>
            <w:tcW w:w="1419" w:type="dxa"/>
            <w:shd w:val="clear" w:color="auto" w:fill="D9D9D9" w:themeFill="background1" w:themeFillShade="D9"/>
          </w:tcPr>
          <w:p w14:paraId="43DE6E68" w14:textId="77777777" w:rsidR="00340656" w:rsidRPr="00FD61CF" w:rsidRDefault="00340656" w:rsidP="002564D1">
            <w:pPr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14:paraId="473E76EE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X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14:paraId="4265588F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Y</w:t>
            </w:r>
          </w:p>
        </w:tc>
        <w:tc>
          <w:tcPr>
            <w:tcW w:w="1420" w:type="dxa"/>
            <w:shd w:val="clear" w:color="auto" w:fill="D9D9D9" w:themeFill="background1" w:themeFillShade="D9"/>
          </w:tcPr>
          <w:p w14:paraId="45034675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Z</w:t>
            </w:r>
          </w:p>
        </w:tc>
        <w:tc>
          <w:tcPr>
            <w:tcW w:w="3362" w:type="dxa"/>
            <w:shd w:val="clear" w:color="auto" w:fill="D9D9D9" w:themeFill="background1" w:themeFillShade="D9"/>
          </w:tcPr>
          <w:p w14:paraId="29B2CE8C" w14:textId="77777777" w:rsidR="00340656" w:rsidRPr="00FD61CF" w:rsidRDefault="00340656" w:rsidP="002564D1">
            <w:pPr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Tracts *</w:t>
            </w:r>
          </w:p>
        </w:tc>
      </w:tr>
      <w:tr w:rsidR="00340656" w:rsidRPr="00AE3B88" w14:paraId="2E73F64A" w14:textId="77777777" w:rsidTr="002564D1">
        <w:tc>
          <w:tcPr>
            <w:tcW w:w="1419" w:type="dxa"/>
          </w:tcPr>
          <w:p w14:paraId="6A192C97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11541</w:t>
            </w:r>
          </w:p>
        </w:tc>
        <w:tc>
          <w:tcPr>
            <w:tcW w:w="1419" w:type="dxa"/>
          </w:tcPr>
          <w:p w14:paraId="62D08873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</w:tcPr>
          <w:p w14:paraId="750F9DAF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-28.8</w:t>
            </w:r>
          </w:p>
        </w:tc>
        <w:tc>
          <w:tcPr>
            <w:tcW w:w="1420" w:type="dxa"/>
          </w:tcPr>
          <w:p w14:paraId="732130B7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362" w:type="dxa"/>
          </w:tcPr>
          <w:p w14:paraId="5B56DD48" w14:textId="77777777" w:rsidR="00340656" w:rsidRPr="00FD61CF" w:rsidRDefault="00340656" w:rsidP="002564D1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>Corpus callosum, Anterior and posterior limb of internal capsule, Retrolenticular part of internal capsule, Anterior and superior corona radiate, Posterior thalamic radiation, External capsule, Superior longitudinal fasciculus</w:t>
            </w:r>
          </w:p>
        </w:tc>
      </w:tr>
      <w:tr w:rsidR="00340656" w:rsidRPr="00AE3B88" w14:paraId="583C7073" w14:textId="77777777" w:rsidTr="002564D1">
        <w:tc>
          <w:tcPr>
            <w:tcW w:w="1419" w:type="dxa"/>
          </w:tcPr>
          <w:p w14:paraId="31BC3446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6674</w:t>
            </w:r>
          </w:p>
        </w:tc>
        <w:tc>
          <w:tcPr>
            <w:tcW w:w="1419" w:type="dxa"/>
          </w:tcPr>
          <w:p w14:paraId="1C2E2E89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-41</w:t>
            </w:r>
          </w:p>
        </w:tc>
        <w:tc>
          <w:tcPr>
            <w:tcW w:w="1419" w:type="dxa"/>
          </w:tcPr>
          <w:p w14:paraId="32BBEDBA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20" w:type="dxa"/>
          </w:tcPr>
          <w:p w14:paraId="6E9BB5A2" w14:textId="77777777" w:rsidR="00340656" w:rsidRPr="00FD61CF" w:rsidRDefault="00340656" w:rsidP="002564D1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3362" w:type="dxa"/>
          </w:tcPr>
          <w:p w14:paraId="6694097A" w14:textId="77777777" w:rsidR="00340656" w:rsidRPr="00FD61CF" w:rsidRDefault="00340656" w:rsidP="002564D1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>Corpus callosum, capsule, Retrolenticular part of internal capsule, Anterior and superior corona radiate, Posterior thalamic radiation, External capsule</w:t>
            </w:r>
          </w:p>
        </w:tc>
      </w:tr>
    </w:tbl>
    <w:p w14:paraId="21B2D188" w14:textId="77777777" w:rsidR="00340656" w:rsidRPr="00FD61CF" w:rsidRDefault="00340656" w:rsidP="00340656">
      <w:pPr>
        <w:rPr>
          <w:rFonts w:ascii="Times New Roman" w:hAnsi="Times New Roman" w:cs="Times New Roman"/>
          <w:lang w:val="en-US"/>
        </w:rPr>
      </w:pPr>
    </w:p>
    <w:p w14:paraId="641D1B81" w14:textId="77777777" w:rsidR="00340656" w:rsidRPr="00FD61CF" w:rsidRDefault="00340656" w:rsidP="00340656">
      <w:pPr>
        <w:rPr>
          <w:rFonts w:ascii="Times New Roman" w:hAnsi="Times New Roman" w:cs="Times New Roman"/>
          <w:lang w:val="en-US"/>
        </w:rPr>
      </w:pPr>
      <w:r w:rsidRPr="00FD61CF">
        <w:rPr>
          <w:rFonts w:ascii="Times New Roman" w:hAnsi="Times New Roman" w:cs="Times New Roman"/>
          <w:lang w:val="en-US"/>
        </w:rPr>
        <w:t>* Only tracts with  &gt; 1% probability are included.</w:t>
      </w:r>
    </w:p>
    <w:p w14:paraId="61E1739D" w14:textId="77777777" w:rsidR="00AE01A7" w:rsidRPr="00FD61CF" w:rsidRDefault="00AE01A7" w:rsidP="00340656">
      <w:pPr>
        <w:rPr>
          <w:rFonts w:ascii="Times New Roman" w:hAnsi="Times New Roman" w:cs="Times New Roman"/>
          <w:lang w:val="en-US"/>
        </w:rPr>
      </w:pPr>
    </w:p>
    <w:p w14:paraId="7BE4F09D" w14:textId="77777777" w:rsidR="00AE01A7" w:rsidRPr="00FD61CF" w:rsidRDefault="00AE01A7" w:rsidP="00340656">
      <w:pPr>
        <w:rPr>
          <w:rFonts w:ascii="Times New Roman" w:hAnsi="Times New Roman" w:cs="Times New Roman"/>
          <w:lang w:val="en-US"/>
        </w:rPr>
      </w:pPr>
    </w:p>
    <w:p w14:paraId="4A1DB3FD" w14:textId="77777777" w:rsidR="00AE01A7" w:rsidRPr="00FD61CF" w:rsidRDefault="00AE01A7" w:rsidP="00340656">
      <w:pPr>
        <w:rPr>
          <w:rFonts w:ascii="Times New Roman" w:hAnsi="Times New Roman" w:cs="Times New Roman"/>
          <w:lang w:val="en-US"/>
        </w:rPr>
      </w:pPr>
    </w:p>
    <w:p w14:paraId="609EC6E6" w14:textId="77777777" w:rsidR="0011651F" w:rsidRDefault="001B6AAA" w:rsidP="0069067B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D61CF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69067B" w:rsidRPr="00FD61C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FD61CF">
        <w:rPr>
          <w:rFonts w:ascii="Times New Roman" w:hAnsi="Times New Roman" w:cs="Times New Roman"/>
          <w:b/>
          <w:bCs/>
          <w:lang w:val="en-US"/>
        </w:rPr>
        <w:t>6</w:t>
      </w:r>
      <w:r w:rsidR="0069067B" w:rsidRPr="00FD61CF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5250D025" w14:textId="2606740C" w:rsidR="0069067B" w:rsidRPr="00FD61CF" w:rsidRDefault="0069067B" w:rsidP="0069067B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D61CF">
        <w:rPr>
          <w:rFonts w:ascii="Times New Roman" w:hAnsi="Times New Roman" w:cs="Times New Roman"/>
          <w:b/>
          <w:bCs/>
          <w:lang w:val="en-US"/>
        </w:rPr>
        <w:t xml:space="preserve">Significant differences between groups with distinct alcohol consumption habits in fractional anisotropy and mean diffusivity maps in the whole sample </w:t>
      </w:r>
    </w:p>
    <w:p w14:paraId="014E0997" w14:textId="77777777" w:rsidR="0069067B" w:rsidRPr="00FD61CF" w:rsidRDefault="0069067B" w:rsidP="0069067B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W w:w="8931" w:type="dxa"/>
        <w:tblInd w:w="108" w:type="dxa"/>
        <w:tblLook w:val="04A0" w:firstRow="1" w:lastRow="0" w:firstColumn="1" w:lastColumn="0" w:noHBand="0" w:noVBand="1"/>
      </w:tblPr>
      <w:tblGrid>
        <w:gridCol w:w="1311"/>
        <w:gridCol w:w="1419"/>
        <w:gridCol w:w="1419"/>
        <w:gridCol w:w="1420"/>
        <w:gridCol w:w="3362"/>
      </w:tblGrid>
      <w:tr w:rsidR="0069067B" w:rsidRPr="00AE3B88" w14:paraId="0F6262C7" w14:textId="77777777" w:rsidTr="00F934BF">
        <w:tc>
          <w:tcPr>
            <w:tcW w:w="8931" w:type="dxa"/>
            <w:gridSpan w:val="5"/>
            <w:shd w:val="clear" w:color="auto" w:fill="D9D9D9" w:themeFill="background1" w:themeFillShade="D9"/>
          </w:tcPr>
          <w:p w14:paraId="29D299C8" w14:textId="77777777" w:rsidR="0069067B" w:rsidRPr="00FD61CF" w:rsidRDefault="0069067B" w:rsidP="00F934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1CF">
              <w:rPr>
                <w:rFonts w:ascii="Times New Roman" w:hAnsi="Times New Roman" w:cs="Times New Roman"/>
                <w:b/>
                <w:lang w:val="en-US"/>
              </w:rPr>
              <w:t xml:space="preserve">Lower fractional anisotropy in 251-300g compared to the 0g-250g group </w:t>
            </w:r>
          </w:p>
        </w:tc>
      </w:tr>
      <w:tr w:rsidR="0069067B" w:rsidRPr="00FD61CF" w14:paraId="7710FFF4" w14:textId="77777777" w:rsidTr="00F934BF">
        <w:tc>
          <w:tcPr>
            <w:tcW w:w="1311" w:type="dxa"/>
            <w:shd w:val="clear" w:color="auto" w:fill="D9D9D9" w:themeFill="background1" w:themeFillShade="D9"/>
          </w:tcPr>
          <w:p w14:paraId="4C743875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14:paraId="21A6BFA1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X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14:paraId="15123A7D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Y</w:t>
            </w:r>
          </w:p>
        </w:tc>
        <w:tc>
          <w:tcPr>
            <w:tcW w:w="1420" w:type="dxa"/>
            <w:shd w:val="clear" w:color="auto" w:fill="D9D9D9" w:themeFill="background1" w:themeFillShade="D9"/>
          </w:tcPr>
          <w:p w14:paraId="775A8D52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Z</w:t>
            </w:r>
          </w:p>
        </w:tc>
        <w:tc>
          <w:tcPr>
            <w:tcW w:w="3362" w:type="dxa"/>
            <w:shd w:val="clear" w:color="auto" w:fill="D9D9D9" w:themeFill="background1" w:themeFillShade="D9"/>
          </w:tcPr>
          <w:p w14:paraId="67EC80AB" w14:textId="77777777" w:rsidR="0069067B" w:rsidRPr="00FD61CF" w:rsidRDefault="0069067B" w:rsidP="00F934BF">
            <w:pPr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Tracts *</w:t>
            </w:r>
          </w:p>
        </w:tc>
      </w:tr>
      <w:tr w:rsidR="0069067B" w:rsidRPr="00AE3B88" w14:paraId="339E4537" w14:textId="77777777" w:rsidTr="00F934BF">
        <w:trPr>
          <w:trHeight w:val="3328"/>
        </w:trPr>
        <w:tc>
          <w:tcPr>
            <w:tcW w:w="1311" w:type="dxa"/>
            <w:vAlign w:val="bottom"/>
          </w:tcPr>
          <w:p w14:paraId="623819B1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3728</w:t>
            </w:r>
          </w:p>
          <w:p w14:paraId="1D3E846D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6B1D5F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2527BD5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1658EAC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01F235F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59CA08B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4C7D4B5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137EE4F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9BE1C45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D4F7F87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Align w:val="bottom"/>
          </w:tcPr>
          <w:p w14:paraId="3DDC0648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0.355</w:t>
            </w:r>
          </w:p>
          <w:p w14:paraId="3CE9C063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E8673B3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7117CC9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4ECEE15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07664EA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90A0AD8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14EF641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D4A1598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E2B5D56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0A85C20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Align w:val="bottom"/>
          </w:tcPr>
          <w:p w14:paraId="55E2EDB9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  <w:p w14:paraId="7DC6B197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A97DBED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EDCE67E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B834FFB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7A032B7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7C66ADA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1FDF4E7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6A9153C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FA09E66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FE995C8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bottom"/>
          </w:tcPr>
          <w:p w14:paraId="1F23F49F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  <w:p w14:paraId="416C3EDE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0B4B2F2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F41E81F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E72D0FD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5C8710D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5A5AC01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FC4899C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1E0316A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0D48036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3473CC7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2" w:type="dxa"/>
          </w:tcPr>
          <w:p w14:paraId="0EF3A219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 xml:space="preserve">Anterior thalamic radiation, Corticospinal tract, Cingulum (cingulate gyrus), Forceps major, Forceps minor, Inferior fronto-occipital fasciculus, Inferior longitudinal fasciculus, Superior longitudinal fasciculus, Superior longitudinal fasciculus, Uncinate fasciculus, Superior longitudinal fasciculus (temporal part) </w:t>
            </w:r>
          </w:p>
        </w:tc>
      </w:tr>
      <w:tr w:rsidR="0069067B" w:rsidRPr="00FD61CF" w14:paraId="303951F2" w14:textId="77777777" w:rsidTr="00F934BF">
        <w:tc>
          <w:tcPr>
            <w:tcW w:w="1311" w:type="dxa"/>
            <w:vAlign w:val="bottom"/>
          </w:tcPr>
          <w:p w14:paraId="59D2284B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  <w:p w14:paraId="6E60B2DD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EBABE86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D2BE66F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Align w:val="bottom"/>
          </w:tcPr>
          <w:p w14:paraId="0833FC4E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  <w:p w14:paraId="4D62F6DB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8A50413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D9A48E9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Align w:val="bottom"/>
          </w:tcPr>
          <w:p w14:paraId="42EBDDB9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83.3</w:t>
            </w:r>
          </w:p>
          <w:p w14:paraId="6DA5DC32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EFD49C7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6040214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bottom"/>
          </w:tcPr>
          <w:p w14:paraId="02D0883E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  <w:p w14:paraId="1507773C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A7601EE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C34DCBA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2" w:type="dxa"/>
          </w:tcPr>
          <w:p w14:paraId="1304C089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 xml:space="preserve">Forceps major, </w:t>
            </w:r>
          </w:p>
          <w:p w14:paraId="385B1013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 xml:space="preserve">Inferior fronto-occipital fasciculus, </w:t>
            </w:r>
          </w:p>
          <w:p w14:paraId="18848D9C" w14:textId="77777777" w:rsidR="0069067B" w:rsidRPr="00FD61CF" w:rsidRDefault="0069067B" w:rsidP="00F934BF">
            <w:pPr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 xml:space="preserve">Inferior longitudinal fasciculus </w:t>
            </w:r>
          </w:p>
        </w:tc>
      </w:tr>
      <w:tr w:rsidR="0069067B" w:rsidRPr="00AE3B88" w14:paraId="344745F6" w14:textId="77777777" w:rsidTr="00F934BF">
        <w:tc>
          <w:tcPr>
            <w:tcW w:w="1311" w:type="dxa"/>
            <w:vAlign w:val="bottom"/>
          </w:tcPr>
          <w:p w14:paraId="22097434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  <w:p w14:paraId="5FBBA6B6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Align w:val="bottom"/>
          </w:tcPr>
          <w:p w14:paraId="3CF77A52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52.9</w:t>
            </w:r>
          </w:p>
          <w:p w14:paraId="7D1C6C55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Align w:val="bottom"/>
          </w:tcPr>
          <w:p w14:paraId="46750332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21.9</w:t>
            </w:r>
          </w:p>
          <w:p w14:paraId="12087AFF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bottom"/>
          </w:tcPr>
          <w:p w14:paraId="6A633657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15.7</w:t>
            </w:r>
          </w:p>
          <w:p w14:paraId="7B28A029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2" w:type="dxa"/>
          </w:tcPr>
          <w:p w14:paraId="60954F10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>Inferior longitudinal fasciculus,</w:t>
            </w:r>
          </w:p>
          <w:p w14:paraId="5B06F08D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 xml:space="preserve">Superior longitudinal fasciculus </w:t>
            </w:r>
          </w:p>
        </w:tc>
      </w:tr>
      <w:tr w:rsidR="0069067B" w:rsidRPr="00AE3B88" w14:paraId="21D6918C" w14:textId="77777777" w:rsidTr="00F934BF">
        <w:tc>
          <w:tcPr>
            <w:tcW w:w="1311" w:type="dxa"/>
            <w:vAlign w:val="bottom"/>
          </w:tcPr>
          <w:p w14:paraId="2D53C80F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  <w:p w14:paraId="022EAB30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36A0BB4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64FEC3C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3267D3B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Align w:val="bottom"/>
          </w:tcPr>
          <w:p w14:paraId="569F2C8E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13.7</w:t>
            </w:r>
          </w:p>
          <w:p w14:paraId="337D218C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27CC928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83DE071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D831E2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Align w:val="bottom"/>
          </w:tcPr>
          <w:p w14:paraId="08FE74FC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  <w:p w14:paraId="24DA9EC5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209C062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B26611D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A689CEF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bottom"/>
          </w:tcPr>
          <w:p w14:paraId="6A5938FD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  <w:p w14:paraId="7BEC3CA4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0DF4DA6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1B2ACB4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E982F3C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2" w:type="dxa"/>
          </w:tcPr>
          <w:p w14:paraId="6F58F354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>Cingulum (cingulate gyrus),</w:t>
            </w:r>
          </w:p>
          <w:p w14:paraId="427BC8E3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 xml:space="preserve">Inferior fronto-occipital fasciculus, Superior longitudinal fasciculus, Superior longitudinal fasciculus (temporal part) </w:t>
            </w:r>
          </w:p>
        </w:tc>
      </w:tr>
      <w:tr w:rsidR="0069067B" w:rsidRPr="00AE3B88" w14:paraId="41350228" w14:textId="77777777" w:rsidTr="00F934BF">
        <w:tc>
          <w:tcPr>
            <w:tcW w:w="1311" w:type="dxa"/>
            <w:vAlign w:val="bottom"/>
          </w:tcPr>
          <w:p w14:paraId="3F9A5C9C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  <w:p w14:paraId="1FDFA1B8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14BC989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Align w:val="bottom"/>
          </w:tcPr>
          <w:p w14:paraId="337F87BA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57.1</w:t>
            </w:r>
          </w:p>
          <w:p w14:paraId="3E86C72F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3941D08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Align w:val="bottom"/>
          </w:tcPr>
          <w:p w14:paraId="742A9644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37.2</w:t>
            </w:r>
          </w:p>
          <w:p w14:paraId="20D3B128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4400825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bottom"/>
          </w:tcPr>
          <w:p w14:paraId="5785719F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5.15</w:t>
            </w:r>
          </w:p>
          <w:p w14:paraId="3564B61B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3AAFF60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2" w:type="dxa"/>
          </w:tcPr>
          <w:p w14:paraId="0213F05A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 xml:space="preserve">Superior longitudinal fasciculus, </w:t>
            </w:r>
          </w:p>
          <w:p w14:paraId="51F86484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 xml:space="preserve">Superior longitudinal fasciculus (temporal part) </w:t>
            </w:r>
          </w:p>
        </w:tc>
      </w:tr>
      <w:tr w:rsidR="0069067B" w:rsidRPr="00AE3B88" w14:paraId="0D45FC43" w14:textId="77777777" w:rsidTr="00F934BF">
        <w:tc>
          <w:tcPr>
            <w:tcW w:w="1311" w:type="dxa"/>
            <w:vAlign w:val="bottom"/>
          </w:tcPr>
          <w:p w14:paraId="29A0A015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  <w:p w14:paraId="122A2085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52E4E74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Align w:val="bottom"/>
          </w:tcPr>
          <w:p w14:paraId="0C84A491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55</w:t>
            </w:r>
          </w:p>
          <w:p w14:paraId="57A9FBDB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F2FEEB4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Align w:val="bottom"/>
          </w:tcPr>
          <w:p w14:paraId="5CE549AE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32.9</w:t>
            </w:r>
          </w:p>
          <w:p w14:paraId="63486D54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C97168A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bottom"/>
          </w:tcPr>
          <w:p w14:paraId="7B48A2F7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8.67</w:t>
            </w:r>
          </w:p>
          <w:p w14:paraId="2CA0E13B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2ED65E2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2" w:type="dxa"/>
          </w:tcPr>
          <w:p w14:paraId="586A5396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 xml:space="preserve">Superior longitudinal fasciculus, </w:t>
            </w:r>
          </w:p>
          <w:p w14:paraId="02157C16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 xml:space="preserve">Superior longitudinal fasciculus (temporal part) </w:t>
            </w:r>
          </w:p>
        </w:tc>
      </w:tr>
      <w:tr w:rsidR="0069067B" w:rsidRPr="00AE3B88" w14:paraId="6CFD4547" w14:textId="77777777" w:rsidTr="00F934BF">
        <w:tc>
          <w:tcPr>
            <w:tcW w:w="8931" w:type="dxa"/>
            <w:gridSpan w:val="5"/>
            <w:shd w:val="clear" w:color="auto" w:fill="D9D9D9" w:themeFill="background1" w:themeFillShade="D9"/>
          </w:tcPr>
          <w:p w14:paraId="50EB4685" w14:textId="77777777" w:rsidR="0069067B" w:rsidRPr="00FD61CF" w:rsidRDefault="0069067B" w:rsidP="00F934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61CF">
              <w:rPr>
                <w:rFonts w:ascii="Times New Roman" w:hAnsi="Times New Roman" w:cs="Times New Roman"/>
                <w:b/>
                <w:lang w:val="en-US"/>
              </w:rPr>
              <w:t xml:space="preserve">Higher mean diffusivity in 251-300g compared to the 0g-250g group </w:t>
            </w:r>
          </w:p>
        </w:tc>
      </w:tr>
      <w:tr w:rsidR="0069067B" w:rsidRPr="00FD61CF" w14:paraId="3FBC33F8" w14:textId="77777777" w:rsidTr="00F934BF">
        <w:tc>
          <w:tcPr>
            <w:tcW w:w="1311" w:type="dxa"/>
            <w:shd w:val="clear" w:color="auto" w:fill="D9D9D9" w:themeFill="background1" w:themeFillShade="D9"/>
          </w:tcPr>
          <w:p w14:paraId="4B57B811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14:paraId="7F3D4701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X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14:paraId="6CD9E19A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Y</w:t>
            </w:r>
          </w:p>
        </w:tc>
        <w:tc>
          <w:tcPr>
            <w:tcW w:w="1420" w:type="dxa"/>
            <w:shd w:val="clear" w:color="auto" w:fill="D9D9D9" w:themeFill="background1" w:themeFillShade="D9"/>
          </w:tcPr>
          <w:p w14:paraId="7DB0D50A" w14:textId="77777777" w:rsidR="0069067B" w:rsidRPr="00FD61CF" w:rsidRDefault="0069067B" w:rsidP="00F934BF">
            <w:pPr>
              <w:jc w:val="center"/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Max Z</w:t>
            </w:r>
          </w:p>
        </w:tc>
        <w:tc>
          <w:tcPr>
            <w:tcW w:w="3362" w:type="dxa"/>
            <w:shd w:val="clear" w:color="auto" w:fill="D9D9D9" w:themeFill="background1" w:themeFillShade="D9"/>
          </w:tcPr>
          <w:p w14:paraId="03E9E9D5" w14:textId="77777777" w:rsidR="0069067B" w:rsidRPr="00FD61CF" w:rsidRDefault="0069067B" w:rsidP="00F934BF">
            <w:pPr>
              <w:rPr>
                <w:rFonts w:ascii="Times New Roman" w:hAnsi="Times New Roman" w:cs="Times New Roman"/>
              </w:rPr>
            </w:pPr>
            <w:r w:rsidRPr="00FD61CF">
              <w:rPr>
                <w:rFonts w:ascii="Times New Roman" w:hAnsi="Times New Roman" w:cs="Times New Roman"/>
              </w:rPr>
              <w:t>Tracts *</w:t>
            </w:r>
          </w:p>
        </w:tc>
      </w:tr>
      <w:tr w:rsidR="0069067B" w:rsidRPr="00AE3B88" w14:paraId="6F809432" w14:textId="77777777" w:rsidTr="00F934BF">
        <w:trPr>
          <w:trHeight w:val="416"/>
        </w:trPr>
        <w:tc>
          <w:tcPr>
            <w:tcW w:w="1311" w:type="dxa"/>
            <w:vAlign w:val="bottom"/>
          </w:tcPr>
          <w:p w14:paraId="322295A6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26598</w:t>
            </w:r>
          </w:p>
          <w:p w14:paraId="73D3D200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02C3BE5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C027743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5A63295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3EF77E3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4D71FAD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BE6EC04" w14:textId="77777777" w:rsidR="0069067B" w:rsidRPr="00FD61CF" w:rsidRDefault="0069067B" w:rsidP="00F934B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4F929D2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5C64B5D" w14:textId="77777777" w:rsidR="0069067B" w:rsidRPr="00FD61CF" w:rsidRDefault="0069067B" w:rsidP="00F934B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9" w:type="dxa"/>
          </w:tcPr>
          <w:p w14:paraId="7345DBD0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0.808</w:t>
            </w:r>
          </w:p>
        </w:tc>
        <w:tc>
          <w:tcPr>
            <w:tcW w:w="1419" w:type="dxa"/>
          </w:tcPr>
          <w:p w14:paraId="5A0EC122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-10.5</w:t>
            </w:r>
          </w:p>
        </w:tc>
        <w:tc>
          <w:tcPr>
            <w:tcW w:w="1420" w:type="dxa"/>
          </w:tcPr>
          <w:p w14:paraId="031417E3" w14:textId="77777777" w:rsidR="0069067B" w:rsidRPr="00FD61CF" w:rsidRDefault="0069067B" w:rsidP="00F93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61CF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3362" w:type="dxa"/>
          </w:tcPr>
          <w:p w14:paraId="34E50D79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>Anterior thalamic radiation,</w:t>
            </w:r>
          </w:p>
          <w:p w14:paraId="5242A2AA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 xml:space="preserve">Corticospinal tract, Cingulum (cingulate gyrus), Forceps major, Forceps minor, Inferior fronto-occipital fasciculus, </w:t>
            </w:r>
          </w:p>
          <w:p w14:paraId="61673E14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 xml:space="preserve">Inferior longitudinal fasciculus, </w:t>
            </w:r>
          </w:p>
          <w:p w14:paraId="50C57BCD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 xml:space="preserve">Superior longitudinal fasciculus, </w:t>
            </w:r>
          </w:p>
          <w:p w14:paraId="432B4EF3" w14:textId="77777777" w:rsidR="0069067B" w:rsidRPr="00FD61CF" w:rsidRDefault="0069067B" w:rsidP="00F934BF">
            <w:pPr>
              <w:rPr>
                <w:rFonts w:ascii="Times New Roman" w:hAnsi="Times New Roman" w:cs="Times New Roman"/>
                <w:lang w:val="en-US"/>
              </w:rPr>
            </w:pPr>
            <w:r w:rsidRPr="00FD61CF">
              <w:rPr>
                <w:rFonts w:ascii="Times New Roman" w:hAnsi="Times New Roman" w:cs="Times New Roman"/>
                <w:lang w:val="en-US"/>
              </w:rPr>
              <w:t>Uncinate fasciculus, Superior longitudinal fasciculus (temporal part)</w:t>
            </w:r>
          </w:p>
        </w:tc>
      </w:tr>
    </w:tbl>
    <w:p w14:paraId="32C22CCA" w14:textId="77777777" w:rsidR="0069067B" w:rsidRPr="00FD61CF" w:rsidRDefault="0069067B" w:rsidP="0069067B">
      <w:pPr>
        <w:rPr>
          <w:rFonts w:ascii="Times New Roman" w:hAnsi="Times New Roman" w:cs="Times New Roman"/>
          <w:lang w:val="en-US"/>
        </w:rPr>
      </w:pPr>
    </w:p>
    <w:p w14:paraId="5E3D0724" w14:textId="77777777" w:rsidR="0069067B" w:rsidRPr="00FD61CF" w:rsidRDefault="0069067B" w:rsidP="0069067B">
      <w:pPr>
        <w:rPr>
          <w:rFonts w:ascii="Times New Roman" w:hAnsi="Times New Roman" w:cs="Times New Roman"/>
          <w:lang w:val="en-US"/>
        </w:rPr>
      </w:pPr>
      <w:r w:rsidRPr="00FD61CF">
        <w:rPr>
          <w:rFonts w:ascii="Times New Roman" w:hAnsi="Times New Roman" w:cs="Times New Roman"/>
          <w:lang w:val="en-US"/>
        </w:rPr>
        <w:t>* Only tracts with  &gt; 1% probability are included.</w:t>
      </w:r>
    </w:p>
    <w:p w14:paraId="644AAB64" w14:textId="77777777" w:rsidR="001B6AAA" w:rsidRPr="00FD61CF" w:rsidRDefault="001B6AAA" w:rsidP="00692A9B">
      <w:pPr>
        <w:rPr>
          <w:rFonts w:ascii="Times New Roman" w:hAnsi="Times New Roman" w:cs="Times New Roman"/>
          <w:b/>
          <w:bCs/>
          <w:lang w:val="en-US"/>
        </w:rPr>
      </w:pPr>
    </w:p>
    <w:p w14:paraId="0AD5F8A8" w14:textId="77777777" w:rsidR="001B6AAA" w:rsidRPr="00FD61CF" w:rsidRDefault="001B6AAA" w:rsidP="00692A9B">
      <w:pPr>
        <w:rPr>
          <w:rFonts w:ascii="Times New Roman" w:hAnsi="Times New Roman" w:cs="Times New Roman"/>
          <w:b/>
          <w:bCs/>
          <w:lang w:val="en-US"/>
        </w:rPr>
      </w:pPr>
    </w:p>
    <w:p w14:paraId="1B11CFB1" w14:textId="77777777" w:rsidR="001B6AAA" w:rsidRPr="00FD61CF" w:rsidRDefault="001B6AAA" w:rsidP="00692A9B">
      <w:pPr>
        <w:rPr>
          <w:rFonts w:ascii="Times New Roman" w:hAnsi="Times New Roman" w:cs="Times New Roman"/>
          <w:b/>
          <w:bCs/>
          <w:lang w:val="en-US"/>
        </w:rPr>
      </w:pPr>
    </w:p>
    <w:p w14:paraId="0402E234" w14:textId="4DB104CB" w:rsidR="00692A9B" w:rsidRPr="00FD61CF" w:rsidRDefault="00692A9B" w:rsidP="00692A9B">
      <w:pPr>
        <w:rPr>
          <w:rFonts w:ascii="Times New Roman" w:hAnsi="Times New Roman" w:cs="Times New Roman"/>
          <w:lang w:val="en-US"/>
        </w:rPr>
      </w:pPr>
      <w:r w:rsidRPr="00FD61CF"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 w:rsidRPr="00FD61CF">
        <w:rPr>
          <w:rFonts w:ascii="Times New Roman" w:hAnsi="Times New Roman" w:cs="Times New Roman"/>
          <w:lang w:val="en-US"/>
        </w:rPr>
        <w:t>No difference between men and women in cortical areas that were atrophic in the 251-300g/week-group</w:t>
      </w:r>
    </w:p>
    <w:p w14:paraId="7DACA015" w14:textId="77777777" w:rsidR="00692A9B" w:rsidRPr="00FD61CF" w:rsidRDefault="00692A9B" w:rsidP="00692A9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D61CF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286327F" wp14:editId="0CC799CA">
            <wp:extent cx="6586381" cy="2654300"/>
            <wp:effectExtent l="0" t="0" r="508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9658" cy="2655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D61CF">
        <w:rPr>
          <w:rFonts w:ascii="Times New Roman" w:hAnsi="Times New Roman" w:cs="Times New Roman"/>
          <w:sz w:val="18"/>
          <w:szCs w:val="18"/>
          <w:lang w:val="en-US"/>
        </w:rPr>
        <w:t xml:space="preserve">The graph denotes cortical thickness under the area that were atrophic in participants that drank more than 250g/week. Blue color, females; red color, males. </w:t>
      </w:r>
    </w:p>
    <w:p w14:paraId="4E516964" w14:textId="77777777" w:rsidR="00692A9B" w:rsidRPr="00FD61CF" w:rsidRDefault="00692A9B" w:rsidP="00340656">
      <w:pPr>
        <w:rPr>
          <w:rFonts w:ascii="Times New Roman" w:hAnsi="Times New Roman" w:cs="Times New Roman"/>
          <w:lang w:val="en-US"/>
        </w:rPr>
      </w:pPr>
    </w:p>
    <w:p w14:paraId="65BF581C" w14:textId="78A42055" w:rsidR="00053F40" w:rsidRPr="00FD61CF" w:rsidRDefault="00053F40" w:rsidP="00340656">
      <w:pPr>
        <w:rPr>
          <w:rFonts w:ascii="Times New Roman" w:hAnsi="Times New Roman" w:cs="Times New Roman"/>
          <w:lang w:val="en-US"/>
        </w:rPr>
      </w:pPr>
    </w:p>
    <w:p w14:paraId="4F180AD9" w14:textId="686510B4" w:rsidR="00951D2E" w:rsidRPr="00FD61CF" w:rsidRDefault="00951D2E" w:rsidP="00340656">
      <w:pPr>
        <w:rPr>
          <w:rFonts w:ascii="Times New Roman" w:hAnsi="Times New Roman" w:cs="Times New Roman"/>
          <w:lang w:val="en-US"/>
        </w:rPr>
      </w:pPr>
    </w:p>
    <w:p w14:paraId="083EBC7C" w14:textId="69D19485" w:rsidR="00951D2E" w:rsidRPr="00FD61CF" w:rsidRDefault="00951D2E" w:rsidP="00340656">
      <w:pPr>
        <w:rPr>
          <w:rFonts w:ascii="Times New Roman" w:hAnsi="Times New Roman" w:cs="Times New Roman"/>
          <w:lang w:val="en-US"/>
        </w:rPr>
      </w:pPr>
    </w:p>
    <w:p w14:paraId="283BAA5A" w14:textId="14031816" w:rsidR="00951D2E" w:rsidRPr="00FD61CF" w:rsidRDefault="00951D2E" w:rsidP="00340656">
      <w:pPr>
        <w:rPr>
          <w:rFonts w:ascii="Times New Roman" w:hAnsi="Times New Roman" w:cs="Times New Roman"/>
          <w:lang w:val="en-US"/>
        </w:rPr>
      </w:pPr>
    </w:p>
    <w:p w14:paraId="2F717BD9" w14:textId="39AFFD63" w:rsidR="00142C7C" w:rsidRPr="00FD61CF" w:rsidRDefault="00142C7C" w:rsidP="00340656">
      <w:pPr>
        <w:rPr>
          <w:rFonts w:ascii="Times New Roman" w:hAnsi="Times New Roman" w:cs="Times New Roman"/>
          <w:lang w:val="en-US"/>
        </w:rPr>
      </w:pPr>
    </w:p>
    <w:sectPr w:rsidR="00142C7C" w:rsidRPr="00FD61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656"/>
    <w:rsid w:val="00011C4D"/>
    <w:rsid w:val="00053F40"/>
    <w:rsid w:val="000569E3"/>
    <w:rsid w:val="00070D6A"/>
    <w:rsid w:val="000960B7"/>
    <w:rsid w:val="0011651F"/>
    <w:rsid w:val="00121544"/>
    <w:rsid w:val="001351C7"/>
    <w:rsid w:val="00142C7C"/>
    <w:rsid w:val="00153DC5"/>
    <w:rsid w:val="00163107"/>
    <w:rsid w:val="001A1001"/>
    <w:rsid w:val="001A22E7"/>
    <w:rsid w:val="001A6C53"/>
    <w:rsid w:val="001B6AAA"/>
    <w:rsid w:val="002259A6"/>
    <w:rsid w:val="002656F4"/>
    <w:rsid w:val="00291213"/>
    <w:rsid w:val="002B27CF"/>
    <w:rsid w:val="002B3229"/>
    <w:rsid w:val="003073B6"/>
    <w:rsid w:val="003342A6"/>
    <w:rsid w:val="00340656"/>
    <w:rsid w:val="00386CBF"/>
    <w:rsid w:val="003A0F09"/>
    <w:rsid w:val="003A1875"/>
    <w:rsid w:val="003F36DD"/>
    <w:rsid w:val="003F7E09"/>
    <w:rsid w:val="00410C3C"/>
    <w:rsid w:val="0043370B"/>
    <w:rsid w:val="004617BB"/>
    <w:rsid w:val="00466BDD"/>
    <w:rsid w:val="00472692"/>
    <w:rsid w:val="004B151D"/>
    <w:rsid w:val="004B6884"/>
    <w:rsid w:val="004C0B55"/>
    <w:rsid w:val="004C2FAD"/>
    <w:rsid w:val="004D5409"/>
    <w:rsid w:val="004E198D"/>
    <w:rsid w:val="00557FC8"/>
    <w:rsid w:val="005636A7"/>
    <w:rsid w:val="00565395"/>
    <w:rsid w:val="005F385F"/>
    <w:rsid w:val="005F4A4C"/>
    <w:rsid w:val="00600625"/>
    <w:rsid w:val="006035FA"/>
    <w:rsid w:val="00616BDE"/>
    <w:rsid w:val="0063309C"/>
    <w:rsid w:val="00633AEF"/>
    <w:rsid w:val="00645601"/>
    <w:rsid w:val="00656704"/>
    <w:rsid w:val="0066661D"/>
    <w:rsid w:val="0069067B"/>
    <w:rsid w:val="00692A9B"/>
    <w:rsid w:val="006D4F56"/>
    <w:rsid w:val="006F25DD"/>
    <w:rsid w:val="006F7075"/>
    <w:rsid w:val="00714B52"/>
    <w:rsid w:val="007B0452"/>
    <w:rsid w:val="007D4EAD"/>
    <w:rsid w:val="008007D2"/>
    <w:rsid w:val="00800E9A"/>
    <w:rsid w:val="008056CF"/>
    <w:rsid w:val="00862AE3"/>
    <w:rsid w:val="00886738"/>
    <w:rsid w:val="00892E93"/>
    <w:rsid w:val="00894D4D"/>
    <w:rsid w:val="008A1D96"/>
    <w:rsid w:val="008A316D"/>
    <w:rsid w:val="008B0DA6"/>
    <w:rsid w:val="008B713D"/>
    <w:rsid w:val="008E3600"/>
    <w:rsid w:val="008F564D"/>
    <w:rsid w:val="009142F3"/>
    <w:rsid w:val="00951D2E"/>
    <w:rsid w:val="009725A5"/>
    <w:rsid w:val="0098105B"/>
    <w:rsid w:val="009E1757"/>
    <w:rsid w:val="009E35FC"/>
    <w:rsid w:val="00A0059F"/>
    <w:rsid w:val="00AD42A8"/>
    <w:rsid w:val="00AE01A7"/>
    <w:rsid w:val="00AE3B88"/>
    <w:rsid w:val="00AF678A"/>
    <w:rsid w:val="00B810BD"/>
    <w:rsid w:val="00BC79A5"/>
    <w:rsid w:val="00C06E14"/>
    <w:rsid w:val="00CA35D8"/>
    <w:rsid w:val="00CB5EEE"/>
    <w:rsid w:val="00CD562A"/>
    <w:rsid w:val="00CE34E2"/>
    <w:rsid w:val="00D119C3"/>
    <w:rsid w:val="00D11AC2"/>
    <w:rsid w:val="00D23FAD"/>
    <w:rsid w:val="00D26292"/>
    <w:rsid w:val="00D32FF0"/>
    <w:rsid w:val="00D406E5"/>
    <w:rsid w:val="00D44232"/>
    <w:rsid w:val="00D471E4"/>
    <w:rsid w:val="00D95E54"/>
    <w:rsid w:val="00DA66F5"/>
    <w:rsid w:val="00DC3247"/>
    <w:rsid w:val="00DE7145"/>
    <w:rsid w:val="00DF3286"/>
    <w:rsid w:val="00E04D14"/>
    <w:rsid w:val="00E60B65"/>
    <w:rsid w:val="00E94F77"/>
    <w:rsid w:val="00EB1B90"/>
    <w:rsid w:val="00EF4AB1"/>
    <w:rsid w:val="00F3710A"/>
    <w:rsid w:val="00F377DB"/>
    <w:rsid w:val="00F71742"/>
    <w:rsid w:val="00F92FBD"/>
    <w:rsid w:val="00FB0469"/>
    <w:rsid w:val="00FD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00D69"/>
  <w15:chartTrackingRefBased/>
  <w15:docId w15:val="{88B5EDEC-DAD0-4924-A0EE-980BC36A1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65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340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92</Words>
  <Characters>4783</Characters>
  <Application>Microsoft Office Word</Application>
  <DocSecurity>0</DocSecurity>
  <Lines>64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f Lindberg</dc:creator>
  <cp:keywords/>
  <dc:description/>
  <cp:lastModifiedBy>Olof Lindberg</cp:lastModifiedBy>
  <cp:revision>7</cp:revision>
  <dcterms:created xsi:type="dcterms:W3CDTF">2023-02-10T07:22:00Z</dcterms:created>
  <dcterms:modified xsi:type="dcterms:W3CDTF">2023-02-23T14:07:00Z</dcterms:modified>
</cp:coreProperties>
</file>